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5822" w:rsidRPr="00D94FDE" w:rsidRDefault="00B35822" w:rsidP="00B35822">
      <w:pPr>
        <w:rPr>
          <w:rFonts w:ascii="Times New Roman" w:hAnsi="Times New Roman"/>
          <w:sz w:val="24"/>
          <w:szCs w:val="24"/>
          <w:u w:val="single"/>
        </w:rPr>
      </w:pPr>
      <w:bookmarkStart w:id="0" w:name="_GoBack"/>
      <w:bookmarkEnd w:id="0"/>
      <w:r>
        <w:rPr>
          <w:rFonts w:ascii="Times New Roman" w:hAnsi="Times New Roman"/>
          <w:sz w:val="24"/>
          <w:szCs w:val="24"/>
          <w:u w:val="single"/>
        </w:rPr>
        <w:t>S</w:t>
      </w:r>
      <w:r w:rsidR="0083082A">
        <w:rPr>
          <w:rFonts w:ascii="Times New Roman" w:hAnsi="Times New Roman"/>
          <w:sz w:val="24"/>
          <w:szCs w:val="24"/>
          <w:u w:val="single"/>
        </w:rPr>
        <w:t xml:space="preserve">4 File: </w:t>
      </w:r>
      <w:r w:rsidRPr="00D94FDE">
        <w:rPr>
          <w:rFonts w:ascii="Times New Roman" w:hAnsi="Times New Roman"/>
          <w:sz w:val="24"/>
          <w:szCs w:val="24"/>
          <w:u w:val="single"/>
        </w:rPr>
        <w:t>Complexity Analysis of FCM</w:t>
      </w:r>
    </w:p>
    <w:p w:rsidR="00B35822" w:rsidRPr="00D94FDE" w:rsidRDefault="00B35822" w:rsidP="00B35822">
      <w:pPr>
        <w:spacing w:after="0" w:line="480" w:lineRule="auto"/>
        <w:ind w:firstLine="720"/>
        <w:jc w:val="both"/>
        <w:rPr>
          <w:rFonts w:ascii="Times New Roman" w:hAnsi="Times New Roman"/>
          <w:sz w:val="24"/>
          <w:szCs w:val="24"/>
          <w:lang w:val="en-GB"/>
        </w:rPr>
      </w:pPr>
      <w:r w:rsidRPr="00D94FDE">
        <w:rPr>
          <w:rFonts w:ascii="Times New Roman" w:hAnsi="Times New Roman"/>
          <w:sz w:val="24"/>
          <w:szCs w:val="24"/>
          <w:lang w:val="en-GB"/>
        </w:rPr>
        <w:t xml:space="preserve">Complexity of FCM in segmenting the chromatin is verified through computational time. The average computational time for 150 test images at each sensitivity level with different amount of fuzziness is measured under the same platform and the results are tabulated as in Table S10. It can be seen that the average computational time is similar for each sensitivity level at different amount of fuzziness, with mean computational time per iteration of 0.8 seconds. Therefore, it can be concluded that factors of sensitivity level and amount of fuzziness do not affect the complexity of the algorithm. </w:t>
      </w:r>
    </w:p>
    <w:p w:rsidR="00B35822" w:rsidRPr="00D94FDE" w:rsidRDefault="00B35822" w:rsidP="00B35822">
      <w:pPr>
        <w:spacing w:after="0" w:line="480" w:lineRule="auto"/>
        <w:ind w:firstLine="720"/>
        <w:jc w:val="both"/>
        <w:rPr>
          <w:rFonts w:ascii="Times New Roman" w:hAnsi="Times New Roman"/>
          <w:sz w:val="24"/>
          <w:szCs w:val="24"/>
          <w:lang w:val="en-GB"/>
        </w:rPr>
      </w:pPr>
    </w:p>
    <w:p w:rsidR="00B35822" w:rsidRPr="00D94FDE" w:rsidRDefault="00B35822" w:rsidP="00B35822">
      <w:pPr>
        <w:spacing w:line="240" w:lineRule="auto"/>
        <w:jc w:val="center"/>
        <w:rPr>
          <w:lang w:val="en-GB"/>
        </w:rPr>
      </w:pPr>
      <w:r w:rsidRPr="00D94FDE">
        <w:rPr>
          <w:rFonts w:ascii="Times New Roman" w:hAnsi="Times New Roman"/>
          <w:b/>
          <w:color w:val="141314"/>
          <w:sz w:val="24"/>
          <w:szCs w:val="24"/>
        </w:rPr>
        <w:t xml:space="preserve">Table S10. </w:t>
      </w:r>
      <w:proofErr w:type="gramStart"/>
      <w:r w:rsidRPr="00D94FDE">
        <w:rPr>
          <w:rFonts w:ascii="Times New Roman" w:hAnsi="Times New Roman"/>
          <w:b/>
          <w:color w:val="141314"/>
          <w:sz w:val="24"/>
          <w:szCs w:val="24"/>
        </w:rPr>
        <w:t>Average computational time for 150 test images.</w:t>
      </w:r>
      <w:proofErr w:type="gramEnd"/>
    </w:p>
    <w:tbl>
      <w:tblPr>
        <w:tblW w:w="9149" w:type="dxa"/>
        <w:tblInd w:w="93" w:type="dxa"/>
        <w:tblLayout w:type="fixed"/>
        <w:tblLook w:val="04A0" w:firstRow="1" w:lastRow="0" w:firstColumn="1" w:lastColumn="0" w:noHBand="0" w:noVBand="1"/>
      </w:tblPr>
      <w:tblGrid>
        <w:gridCol w:w="582"/>
        <w:gridCol w:w="964"/>
        <w:gridCol w:w="964"/>
        <w:gridCol w:w="964"/>
        <w:gridCol w:w="964"/>
        <w:gridCol w:w="964"/>
        <w:gridCol w:w="1984"/>
        <w:gridCol w:w="1763"/>
      </w:tblGrid>
      <w:tr w:rsidR="00B35822" w:rsidRPr="00D94FDE" w:rsidTr="00502E21">
        <w:trPr>
          <w:trHeight w:val="298"/>
        </w:trPr>
        <w:tc>
          <w:tcPr>
            <w:tcW w:w="582" w:type="dxa"/>
            <w:vMerge w:val="restart"/>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m</w:t>
            </w:r>
          </w:p>
        </w:tc>
        <w:tc>
          <w:tcPr>
            <w:tcW w:w="4820" w:type="dxa"/>
            <w:gridSpan w:val="5"/>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Level</w:t>
            </w:r>
          </w:p>
        </w:tc>
        <w:tc>
          <w:tcPr>
            <w:tcW w:w="1984" w:type="dxa"/>
            <w:vMerge w:val="restart"/>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hAnsi="Times New Roman"/>
                <w:color w:val="141314"/>
                <w:sz w:val="24"/>
                <w:szCs w:val="24"/>
              </w:rPr>
              <w:t>Mean Computational Time (i.e. For 100 Iterations) (s)</w:t>
            </w:r>
          </w:p>
        </w:tc>
        <w:tc>
          <w:tcPr>
            <w:tcW w:w="1763" w:type="dxa"/>
            <w:vMerge w:val="restart"/>
            <w:tcBorders>
              <w:top w:val="single" w:sz="4" w:space="0" w:color="auto"/>
            </w:tcBorders>
          </w:tcPr>
          <w:p w:rsidR="00B35822" w:rsidRPr="00D94FDE" w:rsidRDefault="00B35822" w:rsidP="00502E21">
            <w:pPr>
              <w:spacing w:after="0" w:line="240" w:lineRule="auto"/>
              <w:jc w:val="center"/>
              <w:rPr>
                <w:rFonts w:ascii="Times New Roman" w:hAnsi="Times New Roman"/>
                <w:color w:val="141314"/>
                <w:sz w:val="24"/>
                <w:szCs w:val="24"/>
              </w:rPr>
            </w:pPr>
            <w:r w:rsidRPr="00D94FDE">
              <w:rPr>
                <w:rFonts w:ascii="Times New Roman" w:hAnsi="Times New Roman"/>
                <w:color w:val="141314"/>
                <w:sz w:val="24"/>
                <w:szCs w:val="24"/>
              </w:rPr>
              <w:t>Mean Computational Time (i.e. For 1 Iteration) (s)</w:t>
            </w:r>
          </w:p>
        </w:tc>
      </w:tr>
      <w:tr w:rsidR="00B35822" w:rsidRPr="00D94FDE" w:rsidTr="00502E21">
        <w:trPr>
          <w:trHeight w:val="298"/>
        </w:trPr>
        <w:tc>
          <w:tcPr>
            <w:tcW w:w="582" w:type="dxa"/>
            <w:vMerge/>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p>
        </w:tc>
        <w:tc>
          <w:tcPr>
            <w:tcW w:w="964" w:type="dxa"/>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1</w:t>
            </w:r>
          </w:p>
        </w:tc>
        <w:tc>
          <w:tcPr>
            <w:tcW w:w="964" w:type="dxa"/>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2</w:t>
            </w:r>
          </w:p>
        </w:tc>
        <w:tc>
          <w:tcPr>
            <w:tcW w:w="964" w:type="dxa"/>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3</w:t>
            </w:r>
          </w:p>
        </w:tc>
        <w:tc>
          <w:tcPr>
            <w:tcW w:w="964" w:type="dxa"/>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4</w:t>
            </w:r>
          </w:p>
        </w:tc>
        <w:tc>
          <w:tcPr>
            <w:tcW w:w="964" w:type="dxa"/>
            <w:tcBorders>
              <w:top w:val="single" w:sz="4" w:space="0" w:color="auto"/>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5</w:t>
            </w:r>
          </w:p>
        </w:tc>
        <w:tc>
          <w:tcPr>
            <w:tcW w:w="1984" w:type="dxa"/>
            <w:vMerge/>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p>
        </w:tc>
        <w:tc>
          <w:tcPr>
            <w:tcW w:w="1763" w:type="dxa"/>
            <w:vMerge/>
            <w:tcBorders>
              <w:bottom w:val="single" w:sz="4" w:space="0" w:color="auto"/>
            </w:tcBorders>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p>
        </w:tc>
      </w:tr>
      <w:tr w:rsidR="00B35822" w:rsidRPr="00D94FDE" w:rsidTr="00502E21">
        <w:trPr>
          <w:trHeight w:val="298"/>
        </w:trPr>
        <w:tc>
          <w:tcPr>
            <w:tcW w:w="582"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1.2</w:t>
            </w:r>
          </w:p>
        </w:tc>
        <w:tc>
          <w:tcPr>
            <w:tcW w:w="96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506</w:t>
            </w:r>
          </w:p>
        </w:tc>
        <w:tc>
          <w:tcPr>
            <w:tcW w:w="96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9.731</w:t>
            </w:r>
          </w:p>
        </w:tc>
        <w:tc>
          <w:tcPr>
            <w:tcW w:w="96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721</w:t>
            </w:r>
          </w:p>
        </w:tc>
        <w:tc>
          <w:tcPr>
            <w:tcW w:w="96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4.378</w:t>
            </w:r>
          </w:p>
        </w:tc>
        <w:tc>
          <w:tcPr>
            <w:tcW w:w="96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9.002</w:t>
            </w:r>
          </w:p>
        </w:tc>
        <w:tc>
          <w:tcPr>
            <w:tcW w:w="1984" w:type="dxa"/>
            <w:tcBorders>
              <w:top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2.068</w:t>
            </w:r>
          </w:p>
        </w:tc>
        <w:tc>
          <w:tcPr>
            <w:tcW w:w="1763" w:type="dxa"/>
            <w:tcBorders>
              <w:top w:val="single" w:sz="4" w:space="0" w:color="auto"/>
            </w:tcBorders>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0.821</w:t>
            </w:r>
          </w:p>
        </w:tc>
      </w:tr>
      <w:tr w:rsidR="00B35822" w:rsidRPr="00D94FDE" w:rsidTr="00502E21">
        <w:trPr>
          <w:trHeight w:val="298"/>
        </w:trPr>
        <w:tc>
          <w:tcPr>
            <w:tcW w:w="582"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2.0</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043</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1.532</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2.310</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4.859</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336</w:t>
            </w:r>
          </w:p>
        </w:tc>
        <w:tc>
          <w:tcPr>
            <w:tcW w:w="198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016</w:t>
            </w:r>
          </w:p>
        </w:tc>
        <w:tc>
          <w:tcPr>
            <w:tcW w:w="1763" w:type="dxa"/>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0.830</w:t>
            </w:r>
          </w:p>
        </w:tc>
      </w:tr>
      <w:tr w:rsidR="00B35822" w:rsidRPr="00D94FDE" w:rsidTr="00502E21">
        <w:trPr>
          <w:trHeight w:val="298"/>
        </w:trPr>
        <w:tc>
          <w:tcPr>
            <w:tcW w:w="582"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3.0</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1.519</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4.699</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490</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4.914</w:t>
            </w:r>
          </w:p>
        </w:tc>
        <w:tc>
          <w:tcPr>
            <w:tcW w:w="96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5.173</w:t>
            </w:r>
          </w:p>
        </w:tc>
        <w:tc>
          <w:tcPr>
            <w:tcW w:w="1984" w:type="dxa"/>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83.959</w:t>
            </w:r>
          </w:p>
        </w:tc>
        <w:tc>
          <w:tcPr>
            <w:tcW w:w="1763" w:type="dxa"/>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0.840</w:t>
            </w:r>
          </w:p>
        </w:tc>
      </w:tr>
      <w:tr w:rsidR="00B35822" w:rsidRPr="003135F1" w:rsidTr="00502E21">
        <w:trPr>
          <w:trHeight w:val="298"/>
        </w:trPr>
        <w:tc>
          <w:tcPr>
            <w:tcW w:w="582"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4.0</w:t>
            </w:r>
          </w:p>
        </w:tc>
        <w:tc>
          <w:tcPr>
            <w:tcW w:w="96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9.487</w:t>
            </w:r>
          </w:p>
        </w:tc>
        <w:tc>
          <w:tcPr>
            <w:tcW w:w="96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9.343</w:t>
            </w:r>
          </w:p>
        </w:tc>
        <w:tc>
          <w:tcPr>
            <w:tcW w:w="96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7.562</w:t>
            </w:r>
          </w:p>
        </w:tc>
        <w:tc>
          <w:tcPr>
            <w:tcW w:w="96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7.640</w:t>
            </w:r>
          </w:p>
        </w:tc>
        <w:tc>
          <w:tcPr>
            <w:tcW w:w="96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8.007</w:t>
            </w:r>
          </w:p>
        </w:tc>
        <w:tc>
          <w:tcPr>
            <w:tcW w:w="1984" w:type="dxa"/>
            <w:tcBorders>
              <w:bottom w:val="single" w:sz="4" w:space="0" w:color="auto"/>
            </w:tcBorders>
            <w:shd w:val="clear" w:color="auto" w:fill="auto"/>
            <w:noWrap/>
            <w:vAlign w:val="center"/>
            <w:hideMark/>
          </w:tcPr>
          <w:p w:rsidR="00B35822" w:rsidRPr="00D94FDE"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78.408</w:t>
            </w:r>
          </w:p>
        </w:tc>
        <w:tc>
          <w:tcPr>
            <w:tcW w:w="1763" w:type="dxa"/>
            <w:tcBorders>
              <w:bottom w:val="single" w:sz="4" w:space="0" w:color="auto"/>
            </w:tcBorders>
          </w:tcPr>
          <w:p w:rsidR="00B35822" w:rsidRPr="003135F1" w:rsidRDefault="00B35822" w:rsidP="00502E21">
            <w:pPr>
              <w:spacing w:after="0" w:line="240" w:lineRule="auto"/>
              <w:jc w:val="center"/>
              <w:rPr>
                <w:rFonts w:ascii="Times New Roman" w:eastAsia="Times New Roman" w:hAnsi="Times New Roman"/>
                <w:color w:val="000000"/>
                <w:sz w:val="24"/>
                <w:szCs w:val="24"/>
                <w:lang w:val="en-MY" w:eastAsia="zh-CN"/>
              </w:rPr>
            </w:pPr>
            <w:r w:rsidRPr="00D94FDE">
              <w:rPr>
                <w:rFonts w:ascii="Times New Roman" w:eastAsia="Times New Roman" w:hAnsi="Times New Roman"/>
                <w:color w:val="000000"/>
                <w:sz w:val="24"/>
                <w:szCs w:val="24"/>
                <w:lang w:val="en-MY" w:eastAsia="zh-CN"/>
              </w:rPr>
              <w:t>0.784</w:t>
            </w:r>
          </w:p>
        </w:tc>
      </w:tr>
    </w:tbl>
    <w:p w:rsidR="00B35822" w:rsidRPr="00F71924" w:rsidRDefault="00B35822" w:rsidP="00B35822"/>
    <w:sectPr w:rsidR="00B35822" w:rsidRPr="00F71924" w:rsidSect="008E13C7">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5822"/>
    <w:rsid w:val="00002FD6"/>
    <w:rsid w:val="00024788"/>
    <w:rsid w:val="00032648"/>
    <w:rsid w:val="00043809"/>
    <w:rsid w:val="00077529"/>
    <w:rsid w:val="00084528"/>
    <w:rsid w:val="000E162B"/>
    <w:rsid w:val="000E4C95"/>
    <w:rsid w:val="00135E37"/>
    <w:rsid w:val="001710AC"/>
    <w:rsid w:val="00173FE6"/>
    <w:rsid w:val="001752B0"/>
    <w:rsid w:val="00177486"/>
    <w:rsid w:val="001967D3"/>
    <w:rsid w:val="001E44FD"/>
    <w:rsid w:val="00201197"/>
    <w:rsid w:val="00215624"/>
    <w:rsid w:val="002256C8"/>
    <w:rsid w:val="00227243"/>
    <w:rsid w:val="002910E2"/>
    <w:rsid w:val="002B0A85"/>
    <w:rsid w:val="002C18B6"/>
    <w:rsid w:val="002E4A91"/>
    <w:rsid w:val="003274F3"/>
    <w:rsid w:val="00332825"/>
    <w:rsid w:val="003372DC"/>
    <w:rsid w:val="003402E0"/>
    <w:rsid w:val="003421FA"/>
    <w:rsid w:val="00360BAD"/>
    <w:rsid w:val="003662A7"/>
    <w:rsid w:val="003A1204"/>
    <w:rsid w:val="003A55E2"/>
    <w:rsid w:val="003B35A4"/>
    <w:rsid w:val="003C4088"/>
    <w:rsid w:val="003D4662"/>
    <w:rsid w:val="003E568C"/>
    <w:rsid w:val="003F7F21"/>
    <w:rsid w:val="00423885"/>
    <w:rsid w:val="00426FFF"/>
    <w:rsid w:val="00432605"/>
    <w:rsid w:val="00462494"/>
    <w:rsid w:val="0046586F"/>
    <w:rsid w:val="004C193E"/>
    <w:rsid w:val="004C1D99"/>
    <w:rsid w:val="004D11EC"/>
    <w:rsid w:val="004F0251"/>
    <w:rsid w:val="004F61C3"/>
    <w:rsid w:val="00506AF8"/>
    <w:rsid w:val="0052606A"/>
    <w:rsid w:val="00545C59"/>
    <w:rsid w:val="005547AD"/>
    <w:rsid w:val="005D07E1"/>
    <w:rsid w:val="00620FC4"/>
    <w:rsid w:val="0062314D"/>
    <w:rsid w:val="006421C6"/>
    <w:rsid w:val="00645BBB"/>
    <w:rsid w:val="00674AA7"/>
    <w:rsid w:val="006F4DC9"/>
    <w:rsid w:val="006F6BB6"/>
    <w:rsid w:val="007633D7"/>
    <w:rsid w:val="00780CE8"/>
    <w:rsid w:val="007A027D"/>
    <w:rsid w:val="007B4A9E"/>
    <w:rsid w:val="0080543E"/>
    <w:rsid w:val="00810D1C"/>
    <w:rsid w:val="0083082A"/>
    <w:rsid w:val="00847AE7"/>
    <w:rsid w:val="00861C80"/>
    <w:rsid w:val="00875C54"/>
    <w:rsid w:val="008E6F5B"/>
    <w:rsid w:val="008F3A69"/>
    <w:rsid w:val="0090464B"/>
    <w:rsid w:val="00905909"/>
    <w:rsid w:val="00937589"/>
    <w:rsid w:val="009455FB"/>
    <w:rsid w:val="009679FA"/>
    <w:rsid w:val="009879C2"/>
    <w:rsid w:val="00992BC4"/>
    <w:rsid w:val="00A04712"/>
    <w:rsid w:val="00A40895"/>
    <w:rsid w:val="00A43E79"/>
    <w:rsid w:val="00A73E9E"/>
    <w:rsid w:val="00A773DC"/>
    <w:rsid w:val="00A80F80"/>
    <w:rsid w:val="00AB5BB1"/>
    <w:rsid w:val="00AC19DA"/>
    <w:rsid w:val="00AC5715"/>
    <w:rsid w:val="00AD546A"/>
    <w:rsid w:val="00B11144"/>
    <w:rsid w:val="00B13CF2"/>
    <w:rsid w:val="00B35822"/>
    <w:rsid w:val="00B429A9"/>
    <w:rsid w:val="00B507DB"/>
    <w:rsid w:val="00B607FB"/>
    <w:rsid w:val="00B84C50"/>
    <w:rsid w:val="00B96E89"/>
    <w:rsid w:val="00B979CC"/>
    <w:rsid w:val="00BB436A"/>
    <w:rsid w:val="00BC6CCF"/>
    <w:rsid w:val="00BE39A1"/>
    <w:rsid w:val="00C756E6"/>
    <w:rsid w:val="00CA31E8"/>
    <w:rsid w:val="00CA40AB"/>
    <w:rsid w:val="00CB6CAE"/>
    <w:rsid w:val="00CD1F45"/>
    <w:rsid w:val="00D25D2F"/>
    <w:rsid w:val="00D32AC7"/>
    <w:rsid w:val="00D35CAE"/>
    <w:rsid w:val="00D81982"/>
    <w:rsid w:val="00D8745D"/>
    <w:rsid w:val="00D90620"/>
    <w:rsid w:val="00D92F2A"/>
    <w:rsid w:val="00DB173F"/>
    <w:rsid w:val="00DC48E6"/>
    <w:rsid w:val="00DC4D37"/>
    <w:rsid w:val="00DC672C"/>
    <w:rsid w:val="00DE2006"/>
    <w:rsid w:val="00DE211A"/>
    <w:rsid w:val="00DF2DA1"/>
    <w:rsid w:val="00DF33A9"/>
    <w:rsid w:val="00E2297B"/>
    <w:rsid w:val="00E60B7F"/>
    <w:rsid w:val="00F13157"/>
    <w:rsid w:val="00F24DC3"/>
    <w:rsid w:val="00F65E1F"/>
    <w:rsid w:val="00F77E54"/>
    <w:rsid w:val="00F86E1F"/>
    <w:rsid w:val="00F93B1D"/>
    <w:rsid w:val="00F97702"/>
    <w:rsid w:val="00FA37C4"/>
    <w:rsid w:val="00FB7DE3"/>
    <w:rsid w:val="00FC226A"/>
    <w:rsid w:val="00FC25DB"/>
    <w:rsid w:val="00FF3EC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822"/>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5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5822"/>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B35822"/>
    <w:rPr>
      <w:rFonts w:ascii="Consolas" w:hAnsi="Consolas"/>
      <w:sz w:val="21"/>
      <w:szCs w:val="21"/>
    </w:rPr>
  </w:style>
  <w:style w:type="character" w:styleId="LineNumber">
    <w:name w:val="line number"/>
    <w:basedOn w:val="DefaultParagraphFont"/>
    <w:uiPriority w:val="99"/>
    <w:semiHidden/>
    <w:unhideWhenUsed/>
    <w:rsid w:val="00B358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5822"/>
    <w:rPr>
      <w:rFonts w:ascii="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5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B35822"/>
    <w:pPr>
      <w:spacing w:after="0" w:line="240" w:lineRule="auto"/>
    </w:pPr>
    <w:rPr>
      <w:rFonts w:ascii="Consolas" w:hAnsi="Consolas" w:cstheme="minorBidi"/>
      <w:sz w:val="21"/>
      <w:szCs w:val="21"/>
      <w:lang w:val="en-MY" w:eastAsia="zh-CN"/>
    </w:rPr>
  </w:style>
  <w:style w:type="character" w:customStyle="1" w:styleId="PlainTextChar">
    <w:name w:val="Plain Text Char"/>
    <w:basedOn w:val="DefaultParagraphFont"/>
    <w:link w:val="PlainText"/>
    <w:uiPriority w:val="99"/>
    <w:rsid w:val="00B35822"/>
    <w:rPr>
      <w:rFonts w:ascii="Consolas" w:hAnsi="Consolas"/>
      <w:sz w:val="21"/>
      <w:szCs w:val="21"/>
    </w:rPr>
  </w:style>
  <w:style w:type="character" w:styleId="LineNumber">
    <w:name w:val="line number"/>
    <w:basedOn w:val="DefaultParagraphFont"/>
    <w:uiPriority w:val="99"/>
    <w:semiHidden/>
    <w:unhideWhenUsed/>
    <w:rsid w:val="00B35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4</Words>
  <Characters>883</Characters>
  <Application>Microsoft Office Word</Application>
  <DocSecurity>0</DocSecurity>
  <Lines>7</Lines>
  <Paragraphs>2</Paragraphs>
  <ScaleCrop>false</ScaleCrop>
  <Company>Hewlett-Packard Company</Company>
  <LinksUpToDate>false</LinksUpToDate>
  <CharactersWithSpaces>1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RUI</dc:creator>
  <cp:lastModifiedBy>JING RUI</cp:lastModifiedBy>
  <cp:revision>3</cp:revision>
  <dcterms:created xsi:type="dcterms:W3CDTF">2015-10-26T09:34:00Z</dcterms:created>
  <dcterms:modified xsi:type="dcterms:W3CDTF">2015-10-30T03:44:00Z</dcterms:modified>
</cp:coreProperties>
</file>